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4308F" w14:textId="3D57C593" w:rsidR="00614655" w:rsidRPr="00614655" w:rsidRDefault="008E14D4" w:rsidP="00614655">
      <w:pPr>
        <w:jc w:val="center"/>
        <w:rPr>
          <w:sz w:val="36"/>
          <w:szCs w:val="36"/>
        </w:rPr>
      </w:pPr>
      <w:r w:rsidRPr="00614655">
        <w:rPr>
          <w:sz w:val="36"/>
          <w:szCs w:val="36"/>
        </w:rPr>
        <w:t>Supplementary information for manuscript</w:t>
      </w:r>
      <w:r w:rsidR="00614655" w:rsidRPr="00614655">
        <w:rPr>
          <w:sz w:val="36"/>
          <w:szCs w:val="36"/>
        </w:rPr>
        <w:t>:</w:t>
      </w:r>
      <w:bookmarkStart w:id="0" w:name="OLE_LINK1"/>
    </w:p>
    <w:p w14:paraId="5CCDE728" w14:textId="34D31050" w:rsidR="008E14D4" w:rsidRPr="00614655" w:rsidRDefault="00614655" w:rsidP="00614655">
      <w:pPr>
        <w:jc w:val="center"/>
        <w:rPr>
          <w:sz w:val="28"/>
          <w:szCs w:val="28"/>
          <w:lang w:val="en-GB"/>
        </w:rPr>
      </w:pPr>
      <w:r w:rsidRPr="00614655">
        <w:rPr>
          <w:sz w:val="28"/>
          <w:szCs w:val="28"/>
          <w:lang w:val="en-GB"/>
        </w:rPr>
        <w:t>Informal social support for chronic pain and distress in people with HIV: identifying targets for intervention</w:t>
      </w:r>
      <w:bookmarkEnd w:id="0"/>
    </w:p>
    <w:p w14:paraId="609A70EA" w14:textId="75C19A35" w:rsidR="00614655" w:rsidRPr="00614655" w:rsidRDefault="00614655" w:rsidP="00614655">
      <w:pPr>
        <w:jc w:val="center"/>
        <w:rPr>
          <w:b/>
          <w:bCs/>
          <w:lang w:val="en-GB"/>
        </w:rPr>
      </w:pPr>
      <w:r>
        <w:rPr>
          <w:b/>
          <w:bCs/>
          <w:lang w:val="en-GB"/>
        </w:rPr>
        <w:t>-------</w:t>
      </w:r>
    </w:p>
    <w:p w14:paraId="0EABBB8C" w14:textId="2C2D316D" w:rsidR="008E14D4" w:rsidRPr="008E14D4" w:rsidRDefault="008E14D4" w:rsidP="008E14D4">
      <w:pPr>
        <w:pStyle w:val="Heading1"/>
        <w:spacing w:line="259" w:lineRule="auto"/>
        <w:rPr>
          <w:b/>
          <w:color w:val="000000" w:themeColor="text1"/>
          <w:sz w:val="32"/>
        </w:rPr>
      </w:pPr>
      <w:r w:rsidRPr="008E14D4">
        <w:rPr>
          <w:b/>
          <w:color w:val="000000" w:themeColor="text1"/>
          <w:sz w:val="32"/>
        </w:rPr>
        <w:t>Results</w:t>
      </w:r>
    </w:p>
    <w:p w14:paraId="397E005D" w14:textId="5B741110" w:rsidR="008E14D4" w:rsidRPr="008E14D4" w:rsidRDefault="008E14D4" w:rsidP="008E14D4">
      <w:pPr>
        <w:pStyle w:val="Heading2"/>
        <w:keepNext w:val="0"/>
        <w:keepLines w:val="0"/>
        <w:spacing w:before="0" w:after="160" w:line="259" w:lineRule="auto"/>
        <w:ind w:left="720" w:hanging="360"/>
        <w:contextualSpacing/>
        <w:rPr>
          <w:rFonts w:ascii="Arial" w:eastAsiaTheme="minorHAnsi" w:hAnsi="Arial" w:cstheme="minorBidi"/>
          <w:b/>
          <w:color w:val="auto"/>
          <w:sz w:val="24"/>
          <w:szCs w:val="22"/>
        </w:rPr>
      </w:pPr>
      <w:r w:rsidRPr="008E14D4">
        <w:rPr>
          <w:rFonts w:ascii="Arial" w:eastAsiaTheme="minorHAnsi" w:hAnsi="Arial" w:cstheme="minorBidi"/>
          <w:b/>
          <w:color w:val="auto"/>
          <w:sz w:val="24"/>
          <w:szCs w:val="22"/>
        </w:rPr>
        <w:t>Participant characteristics</w:t>
      </w:r>
    </w:p>
    <w:p w14:paraId="67C5F778" w14:textId="63C81A74" w:rsidR="004433E0" w:rsidRDefault="008E14D4">
      <w:r>
        <w:t xml:space="preserve">24 participants were identified as eligible. </w:t>
      </w:r>
      <w:r>
        <w:rPr>
          <w:lang w:val="en-GB"/>
        </w:rPr>
        <w:t xml:space="preserve">Of these, 17 </w:t>
      </w:r>
      <w:r w:rsidRPr="00202FB3">
        <w:rPr>
          <w:lang w:val="en-GB"/>
        </w:rPr>
        <w:t xml:space="preserve">could not be contacted, </w:t>
      </w:r>
      <w:r>
        <w:rPr>
          <w:lang w:val="en-GB"/>
        </w:rPr>
        <w:t xml:space="preserve">2 </w:t>
      </w:r>
      <w:r w:rsidRPr="00202FB3">
        <w:rPr>
          <w:lang w:val="en-GB"/>
        </w:rPr>
        <w:t>were unavailable for interview</w:t>
      </w:r>
      <w:r>
        <w:rPr>
          <w:lang w:val="en-GB"/>
        </w:rPr>
        <w:t xml:space="preserve">, and 5 </w:t>
      </w:r>
      <w:r w:rsidRPr="00202FB3">
        <w:rPr>
          <w:lang w:val="en-GB"/>
        </w:rPr>
        <w:t>did not attend the interview appointmen</w:t>
      </w:r>
      <w:r>
        <w:rPr>
          <w:lang w:val="en-GB"/>
        </w:rPr>
        <w:t>t</w:t>
      </w:r>
      <w:r w:rsidRPr="00202FB3">
        <w:rPr>
          <w:lang w:val="en-GB"/>
        </w:rPr>
        <w:t>.</w:t>
      </w:r>
      <w:r>
        <w:rPr>
          <w:lang w:val="en-GB"/>
        </w:rPr>
        <w:t xml:space="preserve"> 18 were interviewed.</w:t>
      </w:r>
      <w:r w:rsidRPr="00202FB3">
        <w:rPr>
          <w:lang w:val="en-GB"/>
        </w:rPr>
        <w:t xml:space="preserve"> </w:t>
      </w:r>
    </w:p>
    <w:sectPr w:rsidR="004433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4D4"/>
    <w:rsid w:val="0002277D"/>
    <w:rsid w:val="00036D97"/>
    <w:rsid w:val="00041622"/>
    <w:rsid w:val="00042513"/>
    <w:rsid w:val="00086E21"/>
    <w:rsid w:val="00092F20"/>
    <w:rsid w:val="00095479"/>
    <w:rsid w:val="000964A2"/>
    <w:rsid w:val="000C52D5"/>
    <w:rsid w:val="000D5CB0"/>
    <w:rsid w:val="000D6B3B"/>
    <w:rsid w:val="000F47D3"/>
    <w:rsid w:val="00111B0B"/>
    <w:rsid w:val="00112CD2"/>
    <w:rsid w:val="001340FE"/>
    <w:rsid w:val="00147C40"/>
    <w:rsid w:val="00154E81"/>
    <w:rsid w:val="001638A4"/>
    <w:rsid w:val="0018186F"/>
    <w:rsid w:val="0019200A"/>
    <w:rsid w:val="001A476B"/>
    <w:rsid w:val="001A4C7F"/>
    <w:rsid w:val="001B293A"/>
    <w:rsid w:val="001D4E01"/>
    <w:rsid w:val="001F083C"/>
    <w:rsid w:val="001F0BCD"/>
    <w:rsid w:val="00204F1D"/>
    <w:rsid w:val="0022037A"/>
    <w:rsid w:val="00224D02"/>
    <w:rsid w:val="002273E1"/>
    <w:rsid w:val="00227A8F"/>
    <w:rsid w:val="002376E0"/>
    <w:rsid w:val="00243E95"/>
    <w:rsid w:val="0024503F"/>
    <w:rsid w:val="002514A8"/>
    <w:rsid w:val="00255586"/>
    <w:rsid w:val="0027557F"/>
    <w:rsid w:val="00275637"/>
    <w:rsid w:val="00285164"/>
    <w:rsid w:val="002B3100"/>
    <w:rsid w:val="002B605E"/>
    <w:rsid w:val="002D2A9B"/>
    <w:rsid w:val="002E5D70"/>
    <w:rsid w:val="002F04D0"/>
    <w:rsid w:val="002F1205"/>
    <w:rsid w:val="003042B1"/>
    <w:rsid w:val="00322399"/>
    <w:rsid w:val="0034101A"/>
    <w:rsid w:val="0035104D"/>
    <w:rsid w:val="00370658"/>
    <w:rsid w:val="00382543"/>
    <w:rsid w:val="00385DA3"/>
    <w:rsid w:val="00386E36"/>
    <w:rsid w:val="003C039F"/>
    <w:rsid w:val="004150C8"/>
    <w:rsid w:val="00421375"/>
    <w:rsid w:val="00423AD5"/>
    <w:rsid w:val="00435514"/>
    <w:rsid w:val="004433E0"/>
    <w:rsid w:val="00446CFE"/>
    <w:rsid w:val="00456B47"/>
    <w:rsid w:val="00464631"/>
    <w:rsid w:val="00470415"/>
    <w:rsid w:val="00471987"/>
    <w:rsid w:val="00476996"/>
    <w:rsid w:val="00495FBC"/>
    <w:rsid w:val="004A092F"/>
    <w:rsid w:val="004B2ADB"/>
    <w:rsid w:val="004B5766"/>
    <w:rsid w:val="004C22D6"/>
    <w:rsid w:val="004E31F1"/>
    <w:rsid w:val="004F3A4C"/>
    <w:rsid w:val="004F5448"/>
    <w:rsid w:val="00506B0C"/>
    <w:rsid w:val="00512985"/>
    <w:rsid w:val="00512F8A"/>
    <w:rsid w:val="00522F02"/>
    <w:rsid w:val="00560663"/>
    <w:rsid w:val="0056509D"/>
    <w:rsid w:val="00566CA8"/>
    <w:rsid w:val="0059550B"/>
    <w:rsid w:val="005A3CE7"/>
    <w:rsid w:val="005A50CF"/>
    <w:rsid w:val="005B6E05"/>
    <w:rsid w:val="005C3EB9"/>
    <w:rsid w:val="005D1846"/>
    <w:rsid w:val="005E4C61"/>
    <w:rsid w:val="005F6B39"/>
    <w:rsid w:val="00614655"/>
    <w:rsid w:val="00615D2E"/>
    <w:rsid w:val="00623EB8"/>
    <w:rsid w:val="00644202"/>
    <w:rsid w:val="006D7095"/>
    <w:rsid w:val="006F0859"/>
    <w:rsid w:val="006F1F26"/>
    <w:rsid w:val="00711E33"/>
    <w:rsid w:val="0073127B"/>
    <w:rsid w:val="00732423"/>
    <w:rsid w:val="007416E0"/>
    <w:rsid w:val="0074798D"/>
    <w:rsid w:val="0075082A"/>
    <w:rsid w:val="00787E70"/>
    <w:rsid w:val="00795072"/>
    <w:rsid w:val="00796107"/>
    <w:rsid w:val="007A3474"/>
    <w:rsid w:val="007B4DC4"/>
    <w:rsid w:val="007D20B5"/>
    <w:rsid w:val="007E6DBF"/>
    <w:rsid w:val="00801776"/>
    <w:rsid w:val="0081005C"/>
    <w:rsid w:val="00827B67"/>
    <w:rsid w:val="00842DBA"/>
    <w:rsid w:val="00844AAE"/>
    <w:rsid w:val="00851959"/>
    <w:rsid w:val="00852480"/>
    <w:rsid w:val="00853639"/>
    <w:rsid w:val="00853A54"/>
    <w:rsid w:val="00854606"/>
    <w:rsid w:val="00864A81"/>
    <w:rsid w:val="00881B28"/>
    <w:rsid w:val="008857A1"/>
    <w:rsid w:val="00895D0A"/>
    <w:rsid w:val="008A6D23"/>
    <w:rsid w:val="008C73A2"/>
    <w:rsid w:val="008D6118"/>
    <w:rsid w:val="008E0F65"/>
    <w:rsid w:val="008E14D4"/>
    <w:rsid w:val="008E224F"/>
    <w:rsid w:val="009016B9"/>
    <w:rsid w:val="00901940"/>
    <w:rsid w:val="0091276D"/>
    <w:rsid w:val="0091278C"/>
    <w:rsid w:val="00932706"/>
    <w:rsid w:val="00932FAE"/>
    <w:rsid w:val="00935626"/>
    <w:rsid w:val="009417FD"/>
    <w:rsid w:val="009437D1"/>
    <w:rsid w:val="00954CAE"/>
    <w:rsid w:val="00960857"/>
    <w:rsid w:val="00965495"/>
    <w:rsid w:val="009743EF"/>
    <w:rsid w:val="0097448B"/>
    <w:rsid w:val="0099113B"/>
    <w:rsid w:val="00991C08"/>
    <w:rsid w:val="00995211"/>
    <w:rsid w:val="009A599D"/>
    <w:rsid w:val="009C2524"/>
    <w:rsid w:val="009E3696"/>
    <w:rsid w:val="009F64FA"/>
    <w:rsid w:val="00A04052"/>
    <w:rsid w:val="00A05D86"/>
    <w:rsid w:val="00A13546"/>
    <w:rsid w:val="00A2468D"/>
    <w:rsid w:val="00A30168"/>
    <w:rsid w:val="00A32B75"/>
    <w:rsid w:val="00A50270"/>
    <w:rsid w:val="00A553BE"/>
    <w:rsid w:val="00A620EF"/>
    <w:rsid w:val="00A636E5"/>
    <w:rsid w:val="00A7184B"/>
    <w:rsid w:val="00A843A9"/>
    <w:rsid w:val="00A87531"/>
    <w:rsid w:val="00A943E3"/>
    <w:rsid w:val="00AC4F16"/>
    <w:rsid w:val="00AC770A"/>
    <w:rsid w:val="00AD4FC9"/>
    <w:rsid w:val="00AF1E10"/>
    <w:rsid w:val="00B00E50"/>
    <w:rsid w:val="00B13EE4"/>
    <w:rsid w:val="00B21CC7"/>
    <w:rsid w:val="00B227D4"/>
    <w:rsid w:val="00B362A3"/>
    <w:rsid w:val="00B3646E"/>
    <w:rsid w:val="00B40480"/>
    <w:rsid w:val="00B56844"/>
    <w:rsid w:val="00B63F9D"/>
    <w:rsid w:val="00B64928"/>
    <w:rsid w:val="00B81105"/>
    <w:rsid w:val="00B82A90"/>
    <w:rsid w:val="00B8457D"/>
    <w:rsid w:val="00B96AAC"/>
    <w:rsid w:val="00BA5B00"/>
    <w:rsid w:val="00BB1000"/>
    <w:rsid w:val="00BE30C5"/>
    <w:rsid w:val="00BE797E"/>
    <w:rsid w:val="00BF46B4"/>
    <w:rsid w:val="00C12782"/>
    <w:rsid w:val="00C17AF8"/>
    <w:rsid w:val="00C22ADE"/>
    <w:rsid w:val="00C230F7"/>
    <w:rsid w:val="00C606E3"/>
    <w:rsid w:val="00C72150"/>
    <w:rsid w:val="00C72809"/>
    <w:rsid w:val="00C7647D"/>
    <w:rsid w:val="00C82678"/>
    <w:rsid w:val="00C87C8B"/>
    <w:rsid w:val="00C95666"/>
    <w:rsid w:val="00CB36F3"/>
    <w:rsid w:val="00CC1C95"/>
    <w:rsid w:val="00CC20EF"/>
    <w:rsid w:val="00CC410E"/>
    <w:rsid w:val="00CE5685"/>
    <w:rsid w:val="00CE6290"/>
    <w:rsid w:val="00CF29ED"/>
    <w:rsid w:val="00D00781"/>
    <w:rsid w:val="00D06B1C"/>
    <w:rsid w:val="00D0700A"/>
    <w:rsid w:val="00D13ED2"/>
    <w:rsid w:val="00D15221"/>
    <w:rsid w:val="00D15F8F"/>
    <w:rsid w:val="00D2389E"/>
    <w:rsid w:val="00D51541"/>
    <w:rsid w:val="00D52CDB"/>
    <w:rsid w:val="00D77438"/>
    <w:rsid w:val="00D83F46"/>
    <w:rsid w:val="00DA7B87"/>
    <w:rsid w:val="00DD2ACC"/>
    <w:rsid w:val="00DF36D8"/>
    <w:rsid w:val="00E12D7E"/>
    <w:rsid w:val="00E12E1B"/>
    <w:rsid w:val="00E14452"/>
    <w:rsid w:val="00E2355E"/>
    <w:rsid w:val="00E37851"/>
    <w:rsid w:val="00E378B8"/>
    <w:rsid w:val="00E41A66"/>
    <w:rsid w:val="00E46FCC"/>
    <w:rsid w:val="00E4707E"/>
    <w:rsid w:val="00E53977"/>
    <w:rsid w:val="00E67845"/>
    <w:rsid w:val="00E71694"/>
    <w:rsid w:val="00E7457B"/>
    <w:rsid w:val="00EB1399"/>
    <w:rsid w:val="00ED1196"/>
    <w:rsid w:val="00EE5A4F"/>
    <w:rsid w:val="00EF406C"/>
    <w:rsid w:val="00EF4CEF"/>
    <w:rsid w:val="00F0078C"/>
    <w:rsid w:val="00F05D9B"/>
    <w:rsid w:val="00F06689"/>
    <w:rsid w:val="00F10507"/>
    <w:rsid w:val="00F15F50"/>
    <w:rsid w:val="00F175E2"/>
    <w:rsid w:val="00F37ED6"/>
    <w:rsid w:val="00F66F9E"/>
    <w:rsid w:val="00F75DCD"/>
    <w:rsid w:val="00F81430"/>
    <w:rsid w:val="00F84961"/>
    <w:rsid w:val="00F94C26"/>
    <w:rsid w:val="00FB38DB"/>
    <w:rsid w:val="00FB65E2"/>
    <w:rsid w:val="00FD3B32"/>
    <w:rsid w:val="00FD4CE8"/>
    <w:rsid w:val="00FD7027"/>
    <w:rsid w:val="00FD7FFC"/>
    <w:rsid w:val="00FE43BC"/>
    <w:rsid w:val="00FF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3E57AF"/>
  <w15:chartTrackingRefBased/>
  <w15:docId w15:val="{9B2BEE8E-B242-674E-A187-40B42CBA5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4D4"/>
    <w:pPr>
      <w:spacing w:after="160" w:line="259" w:lineRule="auto"/>
    </w:pPr>
    <w:rPr>
      <w:rFonts w:ascii="Arial" w:hAnsi="Arial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14D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14D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4D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4D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4D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4D4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4D4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4D4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4D4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4D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14D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4D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4D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4D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4D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4D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4D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4D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E14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E14D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4D4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8E14D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E14D4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8E14D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E14D4"/>
    <w:pPr>
      <w:spacing w:after="0" w:line="240" w:lineRule="auto"/>
      <w:ind w:left="720"/>
      <w:contextualSpacing/>
    </w:pPr>
    <w:rPr>
      <w:rFonts w:asciiTheme="minorHAnsi" w:hAnsiTheme="minorHAnsi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8E14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4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4D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E14D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E14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14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14D4"/>
    <w:rPr>
      <w:rFonts w:ascii="Arial" w:hAnsi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y Madden</dc:creator>
  <cp:keywords/>
  <dc:description/>
  <cp:lastModifiedBy>Tory Madden</cp:lastModifiedBy>
  <cp:revision>2</cp:revision>
  <dcterms:created xsi:type="dcterms:W3CDTF">2025-11-06T09:31:00Z</dcterms:created>
  <dcterms:modified xsi:type="dcterms:W3CDTF">2025-11-06T09:31:00Z</dcterms:modified>
</cp:coreProperties>
</file>